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162EB" w:rsidRDefault="001162EB" w:rsidP="00D02FFE">
      <w:pPr>
        <w:spacing w:after="0"/>
        <w:rPr>
          <w:rFonts w:ascii="Times New Roman" w:hAnsi="Times New Roman" w:cs="Times New Roman"/>
          <w:sz w:val="24"/>
          <w:szCs w:val="24"/>
        </w:rPr>
      </w:pPr>
    </w:p>
    <w:p w:rsidR="001634D5" w:rsidRPr="001634D5" w:rsidRDefault="001634D5" w:rsidP="004502F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pPr w:leftFromText="187" w:rightFromText="187" w:vertAnchor="text" w:horzAnchor="margin" w:tblpXSpec="center" w:tblpY="30"/>
        <w:tblOverlap w:val="never"/>
        <w:tblW w:w="7945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shd w:val="clear" w:color="auto" w:fill="FFFFFF" w:themeFill="background1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1645"/>
        <w:gridCol w:w="1710"/>
        <w:gridCol w:w="900"/>
        <w:gridCol w:w="990"/>
        <w:gridCol w:w="25"/>
        <w:gridCol w:w="965"/>
        <w:gridCol w:w="1710"/>
      </w:tblGrid>
      <w:tr w:rsidR="00D51265" w:rsidRPr="00420E3D" w:rsidTr="005E15C4">
        <w:trPr>
          <w:trHeight w:val="315"/>
        </w:trPr>
        <w:tc>
          <w:tcPr>
            <w:tcW w:w="1645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ime period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pth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990" w:type="dxa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p</w:t>
            </w:r>
          </w:p>
        </w:tc>
        <w:tc>
          <w:tcPr>
            <w:tcW w:w="990" w:type="dxa"/>
            <w:gridSpan w:val="2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95%</w:t>
            </w:r>
            <w:r w:rsidR="006441C8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CI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of OR</w:t>
            </w:r>
          </w:p>
        </w:tc>
      </w:tr>
      <w:tr w:rsidR="00D51265" w:rsidRPr="00420E3D" w:rsidTr="005E15C4">
        <w:trPr>
          <w:trHeight w:val="315"/>
        </w:trPr>
        <w:tc>
          <w:tcPr>
            <w:tcW w:w="1645" w:type="dxa"/>
            <w:shd w:val="clear" w:color="auto" w:fill="FFFFFF" w:themeFill="background1"/>
            <w:vAlign w:val="center"/>
          </w:tcPr>
          <w:p w:rsidR="00D51265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0-200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llow well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027</w:t>
            </w:r>
          </w:p>
        </w:tc>
        <w:tc>
          <w:tcPr>
            <w:tcW w:w="1015" w:type="dxa"/>
            <w:gridSpan w:val="2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0</w:t>
            </w: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-0.98</w:t>
            </w:r>
          </w:p>
        </w:tc>
      </w:tr>
      <w:tr w:rsidR="00D51265" w:rsidRPr="00420E3D" w:rsidTr="005E15C4">
        <w:trPr>
          <w:trHeight w:val="315"/>
        </w:trPr>
        <w:tc>
          <w:tcPr>
            <w:tcW w:w="1645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A74E2E" w:rsidRPr="00420E3D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mediate- depth wells </w:t>
            </w:r>
            <w:bookmarkStart w:id="0" w:name="_GoBack"/>
            <w:bookmarkEnd w:id="0"/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6848</w:t>
            </w:r>
          </w:p>
        </w:tc>
        <w:tc>
          <w:tcPr>
            <w:tcW w:w="1015" w:type="dxa"/>
            <w:gridSpan w:val="2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259</w:t>
            </w:r>
          </w:p>
        </w:tc>
        <w:tc>
          <w:tcPr>
            <w:tcW w:w="965" w:type="dxa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710" w:type="dxa"/>
            <w:shd w:val="clear" w:color="auto" w:fill="FFFFFF" w:themeFill="background1"/>
            <w:vAlign w:val="center"/>
            <w:hideMark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1-1.03</w:t>
            </w:r>
          </w:p>
        </w:tc>
      </w:tr>
      <w:tr w:rsidR="00D51265" w:rsidRPr="00420E3D" w:rsidTr="005E15C4">
        <w:trPr>
          <w:trHeight w:val="330"/>
        </w:trPr>
        <w:tc>
          <w:tcPr>
            <w:tcW w:w="1645" w:type="dxa"/>
            <w:shd w:val="clear" w:color="auto" w:fill="FFFFFF" w:themeFill="background1"/>
            <w:vAlign w:val="center"/>
          </w:tcPr>
          <w:p w:rsidR="00D51265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04-2006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hallow wells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2474</w:t>
            </w:r>
          </w:p>
        </w:tc>
        <w:tc>
          <w:tcPr>
            <w:tcW w:w="1015" w:type="dxa"/>
            <w:gridSpan w:val="2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79-097</w:t>
            </w:r>
          </w:p>
        </w:tc>
      </w:tr>
      <w:tr w:rsidR="00D51265" w:rsidRPr="00420E3D" w:rsidTr="005E15C4">
        <w:trPr>
          <w:trHeight w:val="330"/>
        </w:trPr>
        <w:tc>
          <w:tcPr>
            <w:tcW w:w="1645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termediate- depth wells </w:t>
            </w:r>
          </w:p>
        </w:tc>
        <w:tc>
          <w:tcPr>
            <w:tcW w:w="90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20E3D">
              <w:rPr>
                <w:rFonts w:ascii="Times New Roman" w:eastAsia="Times New Roman" w:hAnsi="Times New Roman" w:cs="Times New Roman"/>
                <w:sz w:val="24"/>
                <w:szCs w:val="24"/>
              </w:rPr>
              <w:t>5651</w:t>
            </w:r>
          </w:p>
        </w:tc>
        <w:tc>
          <w:tcPr>
            <w:tcW w:w="1015" w:type="dxa"/>
            <w:gridSpan w:val="2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496</w:t>
            </w:r>
          </w:p>
        </w:tc>
        <w:tc>
          <w:tcPr>
            <w:tcW w:w="965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710" w:type="dxa"/>
            <w:shd w:val="clear" w:color="auto" w:fill="FFFFFF" w:themeFill="background1"/>
            <w:vAlign w:val="center"/>
          </w:tcPr>
          <w:p w:rsidR="00D51265" w:rsidRPr="00420E3D" w:rsidRDefault="00D51265" w:rsidP="005E15C4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0.96-1.09</w:t>
            </w:r>
          </w:p>
        </w:tc>
      </w:tr>
    </w:tbl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AE36F3" w:rsidRDefault="00AE36F3"/>
    <w:p w:rsidR="004502FE" w:rsidRDefault="004502FE"/>
    <w:sectPr w:rsidR="004502FE" w:rsidSect="00E22A2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98274F" w:rsidRDefault="0098274F" w:rsidP="00D51265">
      <w:pPr>
        <w:spacing w:after="0" w:line="240" w:lineRule="auto"/>
      </w:pPr>
      <w:r>
        <w:separator/>
      </w:r>
    </w:p>
  </w:endnote>
  <w:endnote w:type="continuationSeparator" w:id="0">
    <w:p w:rsidR="0098274F" w:rsidRDefault="0098274F" w:rsidP="00D5126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98274F" w:rsidRDefault="0098274F" w:rsidP="00D51265">
      <w:pPr>
        <w:spacing w:after="0" w:line="240" w:lineRule="auto"/>
      </w:pPr>
      <w:r>
        <w:separator/>
      </w:r>
    </w:p>
  </w:footnote>
  <w:footnote w:type="continuationSeparator" w:id="0">
    <w:p w:rsidR="0098274F" w:rsidRDefault="0098274F" w:rsidP="00D5126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1C0A"/>
    <w:rsid w:val="00000673"/>
    <w:rsid w:val="000213A3"/>
    <w:rsid w:val="00026C94"/>
    <w:rsid w:val="00030271"/>
    <w:rsid w:val="00030E02"/>
    <w:rsid w:val="00050571"/>
    <w:rsid w:val="00057B19"/>
    <w:rsid w:val="000F5624"/>
    <w:rsid w:val="001162EB"/>
    <w:rsid w:val="00132488"/>
    <w:rsid w:val="001617EF"/>
    <w:rsid w:val="001634D5"/>
    <w:rsid w:val="0019697B"/>
    <w:rsid w:val="00236107"/>
    <w:rsid w:val="0024732C"/>
    <w:rsid w:val="002E676E"/>
    <w:rsid w:val="002E7450"/>
    <w:rsid w:val="002F53B2"/>
    <w:rsid w:val="00402546"/>
    <w:rsid w:val="00402CAE"/>
    <w:rsid w:val="004502FE"/>
    <w:rsid w:val="004B063B"/>
    <w:rsid w:val="004C508F"/>
    <w:rsid w:val="004F4CDB"/>
    <w:rsid w:val="00521126"/>
    <w:rsid w:val="00564078"/>
    <w:rsid w:val="00575344"/>
    <w:rsid w:val="005E15C4"/>
    <w:rsid w:val="006441C8"/>
    <w:rsid w:val="00656D4D"/>
    <w:rsid w:val="006848A4"/>
    <w:rsid w:val="00693CE0"/>
    <w:rsid w:val="006E6D56"/>
    <w:rsid w:val="00707E27"/>
    <w:rsid w:val="00722830"/>
    <w:rsid w:val="0083382A"/>
    <w:rsid w:val="008426F1"/>
    <w:rsid w:val="0085215D"/>
    <w:rsid w:val="008C0773"/>
    <w:rsid w:val="00922204"/>
    <w:rsid w:val="009441E9"/>
    <w:rsid w:val="009526B2"/>
    <w:rsid w:val="0098274F"/>
    <w:rsid w:val="009B5800"/>
    <w:rsid w:val="009B6A98"/>
    <w:rsid w:val="009E34EA"/>
    <w:rsid w:val="009F0851"/>
    <w:rsid w:val="00A273AB"/>
    <w:rsid w:val="00A31117"/>
    <w:rsid w:val="00A74E2E"/>
    <w:rsid w:val="00A801B3"/>
    <w:rsid w:val="00AC1C0A"/>
    <w:rsid w:val="00AE180E"/>
    <w:rsid w:val="00AE36F3"/>
    <w:rsid w:val="00B126DB"/>
    <w:rsid w:val="00B30EA8"/>
    <w:rsid w:val="00B345BD"/>
    <w:rsid w:val="00B62CD0"/>
    <w:rsid w:val="00B948E6"/>
    <w:rsid w:val="00BB0A3C"/>
    <w:rsid w:val="00BE35B5"/>
    <w:rsid w:val="00BE53FE"/>
    <w:rsid w:val="00C11BC6"/>
    <w:rsid w:val="00C12A7A"/>
    <w:rsid w:val="00C30F17"/>
    <w:rsid w:val="00C35345"/>
    <w:rsid w:val="00C44368"/>
    <w:rsid w:val="00C86F39"/>
    <w:rsid w:val="00CD14EE"/>
    <w:rsid w:val="00D02FFE"/>
    <w:rsid w:val="00D477A4"/>
    <w:rsid w:val="00D51265"/>
    <w:rsid w:val="00DA2ABC"/>
    <w:rsid w:val="00DD44F4"/>
    <w:rsid w:val="00DF35C3"/>
    <w:rsid w:val="00E03153"/>
    <w:rsid w:val="00E21445"/>
    <w:rsid w:val="00E22A28"/>
    <w:rsid w:val="00E32E1B"/>
    <w:rsid w:val="00E56B06"/>
    <w:rsid w:val="00E67415"/>
    <w:rsid w:val="00EC4775"/>
    <w:rsid w:val="00EC7BA6"/>
    <w:rsid w:val="00F324A9"/>
    <w:rsid w:val="00F47E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02FF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1265"/>
  </w:style>
  <w:style w:type="paragraph" w:styleId="Footer">
    <w:name w:val="footer"/>
    <w:basedOn w:val="Normal"/>
    <w:link w:val="FooterChar"/>
    <w:uiPriority w:val="99"/>
    <w:unhideWhenUsed/>
    <w:rsid w:val="00D512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12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40</Words>
  <Characters>22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North Carolina at Chapel Hill</Company>
  <LinksUpToDate>false</LinksUpToDate>
  <CharactersWithSpaces>2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anyong Wu</dc:creator>
  <cp:lastModifiedBy>Jianyong Wu</cp:lastModifiedBy>
  <cp:revision>5</cp:revision>
  <dcterms:created xsi:type="dcterms:W3CDTF">2011-12-05T22:33:00Z</dcterms:created>
  <dcterms:modified xsi:type="dcterms:W3CDTF">2011-12-05T23:06:00Z</dcterms:modified>
</cp:coreProperties>
</file>